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09"/>
        <w:gridCol w:w="763"/>
        <w:gridCol w:w="655"/>
        <w:gridCol w:w="1417"/>
        <w:gridCol w:w="4961"/>
        <w:gridCol w:w="4831"/>
      </w:tblGrid>
      <w:tr w:rsidR="00F86065" w14:paraId="0357BE85" w14:textId="77777777" w:rsidTr="001521A3">
        <w:trPr>
          <w:jc w:val="center"/>
        </w:trPr>
        <w:tc>
          <w:tcPr>
            <w:tcW w:w="133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9BA2A" w14:textId="77777777" w:rsidR="00F86065" w:rsidRDefault="0000000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 Patient demographics</w:t>
            </w:r>
          </w:p>
        </w:tc>
      </w:tr>
      <w:tr w:rsidR="00F86065" w14:paraId="66B39868" w14:textId="77777777" w:rsidTr="001521A3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4B5F4" w14:textId="77777777" w:rsidR="00F86065" w:rsidRDefault="00F86065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52FF9" w14:textId="77777777" w:rsidR="00F86065" w:rsidRDefault="00000000" w:rsidP="001521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E579A" w14:textId="77777777" w:rsidR="00F86065" w:rsidRDefault="00000000" w:rsidP="001521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35109" w14:textId="77777777" w:rsidR="00F86065" w:rsidRDefault="00000000" w:rsidP="001521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ssu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8B8EA" w14:textId="3002F099" w:rsidR="00F86065" w:rsidRDefault="001521A3" w:rsidP="001521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</w:t>
            </w:r>
            <w:r w:rsidR="00000000">
              <w:rPr>
                <w:rFonts w:ascii="Times New Roman" w:hAnsi="Times New Roman" w:cs="Times New Roman"/>
                <w:color w:val="000000"/>
                <w:sz w:val="22"/>
              </w:rPr>
              <w:t>iagnosis</w:t>
            </w: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A9931" w14:textId="77777777" w:rsidR="00F86065" w:rsidRDefault="00000000" w:rsidP="001521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dex of cardiac structure and function</w:t>
            </w:r>
          </w:p>
        </w:tc>
      </w:tr>
      <w:tr w:rsidR="00F86065" w14:paraId="6E344F4D" w14:textId="77777777" w:rsidTr="001521A3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AC30C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96119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EEFB2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E63EB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C0990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>
              <w:rPr>
                <w:rFonts w:ascii="Times New Roman" w:hAnsi="Times New Roman" w:cs="Times New Roman" w:hint="eastAsia"/>
              </w:rPr>
              <w:t xml:space="preserve">1. Degenerative valvular disease 1.1 Mitral insufficiency 1.2 Pulmonary hypertension 2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r>
              <w:rPr>
                <w:rFonts w:ascii="Times New Roman" w:hAnsi="Times New Roman" w:cs="Times New Roman" w:hint="eastAsia"/>
              </w:rPr>
              <w:t xml:space="preserve"> 3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  <w:bookmarkEnd w:id="0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78EF7" w14:textId="534585EF" w:rsidR="001521A3" w:rsidRPr="001521A3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RVOT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3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3</w:t>
            </w:r>
            <w:r w:rsidR="001521A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</w:tr>
      <w:tr w:rsidR="00F86065" w14:paraId="704D46C8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384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F881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437B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9EA0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2AE8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bookmarkStart w:id="1" w:name="OLE_LINK6"/>
            <w:r>
              <w:rPr>
                <w:rFonts w:ascii="Times New Roman" w:hAnsi="Times New Roman" w:cs="Times New Roman" w:hint="eastAsia"/>
              </w:rPr>
              <w:t xml:space="preserve">1. Degenerative valvular disease 1.1 Mitral insufficiency 1.2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ricuspid insufficiency</w:t>
            </w:r>
            <w:r>
              <w:rPr>
                <w:rFonts w:ascii="Times New Roman" w:hAnsi="Times New Roman" w:cs="Times New Roman" w:hint="eastAsia"/>
              </w:rPr>
              <w:t xml:space="preserve"> 2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bookmarkStart w:id="2" w:name="OLE_LINK9"/>
            <w:r>
              <w:rPr>
                <w:rFonts w:ascii="Times New Roman" w:hAnsi="Times New Roman" w:cs="Times New Roman" w:hint="eastAsia"/>
              </w:rPr>
              <w:t xml:space="preserve"> 3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  <w:bookmarkEnd w:id="1"/>
            <w:bookmarkEnd w:id="2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C466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RVOT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3</w:t>
            </w:r>
          </w:p>
        </w:tc>
      </w:tr>
      <w:tr w:rsidR="00F86065" w14:paraId="4BD501A1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5CAB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E942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5A5A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EC37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B255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bookmarkStart w:id="3" w:name="OLE_LINK7"/>
            <w:r>
              <w:rPr>
                <w:rFonts w:ascii="Times New Roman" w:hAnsi="Times New Roman" w:cs="Times New Roman" w:hint="eastAsia"/>
              </w:rPr>
              <w:t xml:space="preserve">1. Degenerative valvular disease 1.1 Mitral insufficiency </w:t>
            </w:r>
            <w:bookmarkStart w:id="4" w:name="OLE_LINK10"/>
            <w:r>
              <w:rPr>
                <w:rFonts w:ascii="Times New Roman" w:hAnsi="Times New Roman" w:cs="Times New Roman" w:hint="eastAsia"/>
              </w:rPr>
              <w:t xml:space="preserve">1.2 Pulmonary hypertension 2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bookmarkEnd w:id="4"/>
            <w:r>
              <w:rPr>
                <w:rFonts w:ascii="Times New Roman" w:hAnsi="Times New Roman" w:cs="Times New Roman" w:hint="eastAsia"/>
              </w:rPr>
              <w:t xml:space="preserve"> 3.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ype 2 diabetes</w:t>
            </w:r>
            <w:bookmarkEnd w:id="3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0AC5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3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1; LVIDd:50; LVIDs: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1; RVOT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</w:p>
        </w:tc>
      </w:tr>
      <w:tr w:rsidR="00F86065" w14:paraId="646A0848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5F6B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542D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270C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FC5B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18C9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 Degenerative valvular disease 1.1 Mitral insufficiency 2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r>
              <w:rPr>
                <w:rFonts w:ascii="Times New Roman" w:hAnsi="Times New Roman" w:cs="Times New Roman" w:hint="eastAsia"/>
              </w:rPr>
              <w:t xml:space="preserve"> 3.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ype 2 diabetes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95CF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1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1; RVOT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F86065" w14:paraId="4F2B8C21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3D2F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F21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2BA8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C62A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1619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. Rheumatic valvular disease 1.1 Mitral stenosis </w:t>
            </w:r>
            <w:r>
              <w:rPr>
                <w:rFonts w:ascii="Times New Roman" w:hAnsi="Times New Roman" w:cs="Times New Roman" w:hint="eastAsia"/>
              </w:rPr>
              <w:t xml:space="preserve">1.2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ricuspid insufficiency</w:t>
            </w:r>
            <w:r>
              <w:rPr>
                <w:rFonts w:ascii="Times New Roman" w:hAnsi="Times New Roman" w:cs="Times New Roman" w:hint="eastAsia"/>
              </w:rPr>
              <w:t xml:space="preserve"> 2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r>
              <w:rPr>
                <w:rFonts w:ascii="Times New Roman" w:hAnsi="Times New Roman" w:cs="Times New Roman" w:hint="eastAsia"/>
              </w:rPr>
              <w:t xml:space="preserve"> 3.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Type 2 diabetes </w:t>
            </w:r>
            <w:r>
              <w:rPr>
                <w:rFonts w:ascii="Times New Roman" w:hAnsi="Times New Roman" w:cs="Times New Roman" w:hint="eastAsia"/>
              </w:rPr>
              <w:t xml:space="preserve">4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7295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d: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RVOT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; LVEDV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</w:p>
        </w:tc>
      </w:tr>
      <w:tr w:rsidR="00F86065" w14:paraId="7FC1D767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72E7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R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C37C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5565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EC5D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A279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 Rheumatic valvular disease 1.1 Mitral stenosis</w:t>
            </w:r>
            <w:r>
              <w:rPr>
                <w:rFonts w:ascii="Times New Roman" w:hAnsi="Times New Roman" w:cs="Times New Roman" w:hint="eastAsia"/>
              </w:rPr>
              <w:t xml:space="preserve"> 1.2 Pulmonary hypertension 2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r>
              <w:rPr>
                <w:rFonts w:ascii="Times New Roman" w:hAnsi="Times New Roman" w:cs="Times New Roman" w:hint="eastAsia"/>
              </w:rPr>
              <w:t xml:space="preserve"> 3.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CB02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3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31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RVOT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3</w:t>
            </w:r>
          </w:p>
        </w:tc>
      </w:tr>
      <w:tr w:rsidR="00F86065" w14:paraId="70BF6C34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59D2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74DA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A570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9625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0F30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Degenerative valvular disease 1.1 Mitral valve stenosis and insufficiency 1.2 </w:t>
            </w:r>
            <w:bookmarkStart w:id="5" w:name="OLE_LINK5"/>
            <w:r>
              <w:rPr>
                <w:rFonts w:ascii="Times New Roman" w:hAnsi="Times New Roman" w:cs="Times New Roman"/>
                <w:color w:val="000000"/>
                <w:sz w:val="22"/>
              </w:rPr>
              <w:t>Tricuspid insufficiency</w:t>
            </w:r>
            <w:bookmarkEnd w:id="5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trial fibrillation 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art-failure 4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bookmarkStart w:id="6" w:name="OLE_LINK2"/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  <w:bookmarkEnd w:id="6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871E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3,35,31; LAD:40; IVSD:11; LVIDd:50; LVIDs:35; LVPWD:11; RVOTD:24; PA:24; LVEDV:117ml; LVESV:50ml; EF:0.58; FS:0.3</w:t>
            </w:r>
          </w:p>
        </w:tc>
      </w:tr>
      <w:tr w:rsidR="00F86065" w14:paraId="05F5D360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6DC6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1FB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9B8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8734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AFF4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Degenerative valvular disease 1.1 Mitral valve stenosis and insufficiency 1.2 Tricuspid insufficiency 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trial fibrillation 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bookmarkStart w:id="7" w:name="OLE_LINK3"/>
            <w:r>
              <w:rPr>
                <w:rFonts w:ascii="Times New Roman" w:hAnsi="Times New Roman" w:cs="Times New Roman"/>
                <w:color w:val="000000"/>
                <w:sz w:val="22"/>
              </w:rPr>
              <w:t>Heart-failure</w:t>
            </w:r>
            <w:bookmarkEnd w:id="7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0A38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0,27,26; LAD:61; IVSD:8; LVIDd:40; LVIDs:29; LVPWD:8; RVOTD:24; PA:38; LVEDV:71ml; LVESV:31ml; EF:0.56; FS:0.29</w:t>
            </w:r>
          </w:p>
        </w:tc>
      </w:tr>
      <w:tr w:rsidR="00F86065" w14:paraId="5AAFCE44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A76A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62DB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1AC4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9551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07AD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Degenerative valvular disease 1.1 Mitral valve stenosis and insufficiency 1.2 Tricuspid insufficiency 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trial fibrillation 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ongestive heart-failure 4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ulmonary hypertension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3F5D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2,35,30; LAD:54; IVSD:10; LVIDd:47; LVIDs:32; LVPWD:10; RVOTD:26; PA:22; LVEDV:99ml; LVESV:41ml; EF:0.59; FS:0.31</w:t>
            </w:r>
          </w:p>
        </w:tc>
      </w:tr>
      <w:tr w:rsidR="00F86065" w14:paraId="3BEC052E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0102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6046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4043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1437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85E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bookmarkStart w:id="8" w:name="OLE_LINK8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 Rheumatic valvular disease 1.1 Mitral stenosis</w:t>
            </w:r>
            <w:bookmarkEnd w:id="8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1.2 Dilated tricuspid ring with incomplete closure 2. Atrial fibrillation 3. Congestive heart-failure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D05A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0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0; RVOT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6</w:t>
            </w:r>
          </w:p>
        </w:tc>
      </w:tr>
      <w:tr w:rsidR="00F86065" w14:paraId="3C40CF42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1B7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7855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1A44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5DD2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2730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 Degenerative valvular disease 1.1 Mitral insufficiency 1.2 Tricuspid insufficiency 1.3 Pulmonary hypertension 2. Atrial fibrillation 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Hypertension</w:t>
            </w:r>
            <w:r>
              <w:rPr>
                <w:rFonts w:ascii="Times New Roman" w:hAnsi="Times New Roman" w:cs="Times New Roman" w:hint="eastAsia"/>
              </w:rPr>
              <w:t xml:space="preserve"> 4. Congestive heart-failure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5DD6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2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RVOT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6</w:t>
            </w:r>
          </w:p>
        </w:tc>
      </w:tr>
      <w:tr w:rsidR="00F86065" w14:paraId="57BE560D" w14:textId="77777777" w:rsidTr="001521A3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BDB25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F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2EE5D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F2A0B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CD40C" w14:textId="77777777" w:rsidR="00F86065" w:rsidRDefault="00000000" w:rsidP="001521A3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ight atri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br/>
              <w:t>appendag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F80FE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 Degenerative valvular disease 1.1 Mitral insufficiency 1.2 Tricuspid insufficiency 2. Atrial fibrillation 3. Heart-failure 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43F54" w14:textId="77777777" w:rsidR="00F86065" w:rsidRDefault="00000000" w:rsidP="001521A3">
            <w:pPr>
              <w:spacing w:afterLines="100" w:after="3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oD:22,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A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IVS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d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IDs: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PWD: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RVOTD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PA: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LVED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LVESV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l; EF: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FS: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</w:p>
        </w:tc>
      </w:tr>
      <w:tr w:rsidR="00F86065" w14:paraId="785CDD88" w14:textId="77777777" w:rsidTr="001521A3">
        <w:trPr>
          <w:jc w:val="center"/>
        </w:trPr>
        <w:tc>
          <w:tcPr>
            <w:tcW w:w="133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10797" w14:textId="77777777" w:rsidR="00F86065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bbreviations: SR, sinus rhythm; AF, atrial fibrillation;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oD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aortic diameter; LAD, left atrium diameter; IVSD, </w:t>
            </w:r>
            <w:bookmarkStart w:id="9" w:name="OLE_LINK1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terventricular</w:t>
            </w:r>
            <w:bookmarkEnd w:id="9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septal thickness at diastole;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VIDd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 left ventricular internal diameter at end-diastole; LVIDs, left ventricular internal diameter at end-systole; LVPWD, left ventricular posterior wall dimension; RVOTD, right ventricular outflow tract diameter; PA, pulmonary artery; LVEDV, left ventricular end-diastolic volume; LVESV, left ventricular end-systolic volume; EF, ejection fraction; FS, fractional shortening.</w:t>
            </w:r>
          </w:p>
        </w:tc>
      </w:tr>
    </w:tbl>
    <w:p w14:paraId="7F1B5497" w14:textId="77777777" w:rsidR="00F86065" w:rsidRDefault="00F86065">
      <w:pPr>
        <w:rPr>
          <w:rFonts w:hint="eastAsia"/>
        </w:rPr>
      </w:pPr>
    </w:p>
    <w:sectPr w:rsidR="00F860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88B4C" w14:textId="77777777" w:rsidR="00A8727B" w:rsidRDefault="00A8727B" w:rsidP="00560D67">
      <w:pPr>
        <w:rPr>
          <w:rFonts w:hint="eastAsia"/>
        </w:rPr>
      </w:pPr>
      <w:r>
        <w:separator/>
      </w:r>
    </w:p>
  </w:endnote>
  <w:endnote w:type="continuationSeparator" w:id="0">
    <w:p w14:paraId="510DCC84" w14:textId="77777777" w:rsidR="00A8727B" w:rsidRDefault="00A8727B" w:rsidP="00560D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75AFB" w14:textId="77777777" w:rsidR="00A8727B" w:rsidRDefault="00A8727B" w:rsidP="00560D67">
      <w:pPr>
        <w:rPr>
          <w:rFonts w:hint="eastAsia"/>
        </w:rPr>
      </w:pPr>
      <w:r>
        <w:separator/>
      </w:r>
    </w:p>
  </w:footnote>
  <w:footnote w:type="continuationSeparator" w:id="0">
    <w:p w14:paraId="1EE0B9D3" w14:textId="77777777" w:rsidR="00A8727B" w:rsidRDefault="00A8727B" w:rsidP="00560D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A24B61"/>
    <w:rsid w:val="000546DD"/>
    <w:rsid w:val="0009256A"/>
    <w:rsid w:val="00137826"/>
    <w:rsid w:val="001521A3"/>
    <w:rsid w:val="002129BE"/>
    <w:rsid w:val="003372E8"/>
    <w:rsid w:val="00373BE8"/>
    <w:rsid w:val="003D3599"/>
    <w:rsid w:val="00457A7D"/>
    <w:rsid w:val="004669D9"/>
    <w:rsid w:val="004A0B64"/>
    <w:rsid w:val="00534B14"/>
    <w:rsid w:val="00560D67"/>
    <w:rsid w:val="006B4E24"/>
    <w:rsid w:val="00714CC2"/>
    <w:rsid w:val="0078331D"/>
    <w:rsid w:val="00794BF5"/>
    <w:rsid w:val="007A7940"/>
    <w:rsid w:val="0087574F"/>
    <w:rsid w:val="008C6232"/>
    <w:rsid w:val="00913965"/>
    <w:rsid w:val="00976BA2"/>
    <w:rsid w:val="00A20A51"/>
    <w:rsid w:val="00A24B61"/>
    <w:rsid w:val="00A6557C"/>
    <w:rsid w:val="00A8727B"/>
    <w:rsid w:val="00AB2337"/>
    <w:rsid w:val="00C752B2"/>
    <w:rsid w:val="00C83B9C"/>
    <w:rsid w:val="00CA5D4E"/>
    <w:rsid w:val="00D04F1C"/>
    <w:rsid w:val="00D70C0C"/>
    <w:rsid w:val="00D93EC4"/>
    <w:rsid w:val="00E067B7"/>
    <w:rsid w:val="00E35C47"/>
    <w:rsid w:val="00E96A72"/>
    <w:rsid w:val="00ED38F7"/>
    <w:rsid w:val="00ED6A32"/>
    <w:rsid w:val="00F24569"/>
    <w:rsid w:val="00F41846"/>
    <w:rsid w:val="00F86065"/>
    <w:rsid w:val="00FB0702"/>
    <w:rsid w:val="2CC85216"/>
    <w:rsid w:val="426E3E72"/>
    <w:rsid w:val="45982405"/>
    <w:rsid w:val="4F8652AE"/>
    <w:rsid w:val="58B02D32"/>
    <w:rsid w:val="59860190"/>
    <w:rsid w:val="5E663254"/>
    <w:rsid w:val="5FC277C1"/>
    <w:rsid w:val="60FF5F58"/>
    <w:rsid w:val="78CA2CFC"/>
    <w:rsid w:val="78D85557"/>
    <w:rsid w:val="7E07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3F6E5"/>
  <w15:docId w15:val="{F91E2288-2ADE-45C1-A8BF-69F89280D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3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国鑫 张</dc:creator>
  <cp:lastModifiedBy>国鑫 张</cp:lastModifiedBy>
  <cp:revision>20</cp:revision>
  <dcterms:created xsi:type="dcterms:W3CDTF">2024-09-15T14:49:00Z</dcterms:created>
  <dcterms:modified xsi:type="dcterms:W3CDTF">2024-12-1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41290DD9A3040D192F802B0F80ED5E1_13</vt:lpwstr>
  </property>
</Properties>
</file>